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16698" w14:textId="77777777" w:rsidR="00891C48" w:rsidRPr="00EF3093" w:rsidRDefault="00891C48" w:rsidP="00891C48">
      <w:pPr>
        <w:pStyle w:val="Title2"/>
        <w:spacing w:line="360" w:lineRule="auto"/>
        <w:rPr>
          <w:b w:val="0"/>
          <w:sz w:val="32"/>
          <w:szCs w:val="32"/>
        </w:rPr>
      </w:pPr>
      <w:r w:rsidRPr="00EF3093">
        <w:rPr>
          <w:b w:val="0"/>
          <w:sz w:val="32"/>
          <w:szCs w:val="32"/>
        </w:rPr>
        <w:t xml:space="preserve">Supporting Information </w:t>
      </w:r>
    </w:p>
    <w:p w14:paraId="5749A88A" w14:textId="77777777" w:rsidR="00891C48" w:rsidRPr="00EF3093" w:rsidRDefault="00891C48" w:rsidP="00891C48">
      <w:pPr>
        <w:pStyle w:val="Tableofcontents"/>
      </w:pPr>
    </w:p>
    <w:p w14:paraId="3FD38F5F" w14:textId="77777777" w:rsidR="00891C48" w:rsidRPr="00EF3093" w:rsidRDefault="00891C48" w:rsidP="00891C48">
      <w:pPr>
        <w:pStyle w:val="Title2"/>
        <w:spacing w:line="360" w:lineRule="auto"/>
        <w:rPr>
          <w:b w:val="0"/>
        </w:rPr>
      </w:pPr>
      <w:r w:rsidRPr="00EF3093">
        <w:t xml:space="preserve">Towards a Consensus Characterization Protocol for Organic </w:t>
      </w:r>
      <w:proofErr w:type="spellStart"/>
      <w:r w:rsidRPr="00EF3093">
        <w:t>Thermoelectrics</w:t>
      </w:r>
      <w:proofErr w:type="spellEnd"/>
      <w:r w:rsidRPr="00EF3093">
        <w:t xml:space="preserve">  </w:t>
      </w:r>
    </w:p>
    <w:p w14:paraId="3230162A" w14:textId="77777777" w:rsidR="00891C48" w:rsidRPr="00EF3093" w:rsidRDefault="00891C48" w:rsidP="00891C48">
      <w:pPr>
        <w:pStyle w:val="AuthorsFull"/>
        <w:spacing w:line="360" w:lineRule="auto"/>
      </w:pPr>
      <w:r w:rsidRPr="00EF3093">
        <w:t xml:space="preserve">Bernhard </w:t>
      </w:r>
      <w:proofErr w:type="spellStart"/>
      <w:proofErr w:type="gramStart"/>
      <w:r w:rsidRPr="00EF3093">
        <w:t>Dörling</w:t>
      </w:r>
      <w:proofErr w:type="spellEnd"/>
      <w:r w:rsidRPr="00EF3093">
        <w:t>,</w:t>
      </w:r>
      <w:r w:rsidRPr="00EF3093">
        <w:rPr>
          <w:vertAlign w:val="superscript"/>
        </w:rPr>
        <w:t>*</w:t>
      </w:r>
      <w:proofErr w:type="gramEnd"/>
      <w:r w:rsidRPr="00EF3093">
        <w:t xml:space="preserve"> Ian E. Jacobs, Irene Brunetti, Nathan James Pataki, Shannon K. Yee, Dorothea Scheunemann, </w:t>
      </w:r>
      <w:proofErr w:type="spellStart"/>
      <w:r w:rsidRPr="00EF3093">
        <w:t>Keehoon</w:t>
      </w:r>
      <w:proofErr w:type="spellEnd"/>
      <w:r w:rsidRPr="00EF3093">
        <w:t xml:space="preserve"> Kang, </w:t>
      </w:r>
      <w:proofErr w:type="spellStart"/>
      <w:r w:rsidRPr="00EF3093">
        <w:t>Guangzheng</w:t>
      </w:r>
      <w:proofErr w:type="spellEnd"/>
      <w:r w:rsidRPr="00EF3093">
        <w:t xml:space="preserve"> </w:t>
      </w:r>
      <w:proofErr w:type="spellStart"/>
      <w:r w:rsidRPr="00EF3093">
        <w:t>Zuo</w:t>
      </w:r>
      <w:proofErr w:type="spellEnd"/>
      <w:r w:rsidRPr="00EF3093">
        <w:t xml:space="preserve">, Juan Sebastián </w:t>
      </w:r>
      <w:proofErr w:type="spellStart"/>
      <w:r w:rsidRPr="00EF3093">
        <w:t>Reparaz</w:t>
      </w:r>
      <w:proofErr w:type="spellEnd"/>
      <w:r w:rsidRPr="00EF3093">
        <w:t xml:space="preserve">, Takao Mori, Michael L. </w:t>
      </w:r>
      <w:proofErr w:type="spellStart"/>
      <w:r w:rsidRPr="00EF3093">
        <w:t>Chabinyc</w:t>
      </w:r>
      <w:proofErr w:type="spellEnd"/>
      <w:r w:rsidRPr="00EF3093">
        <w:t xml:space="preserve">, Christian Müller, Mario </w:t>
      </w:r>
      <w:proofErr w:type="spellStart"/>
      <w:r w:rsidRPr="00EF3093">
        <w:t>Caironi</w:t>
      </w:r>
      <w:proofErr w:type="spellEnd"/>
      <w:r w:rsidRPr="00EF3093">
        <w:t xml:space="preserve">, </w:t>
      </w:r>
      <w:proofErr w:type="spellStart"/>
      <w:r w:rsidRPr="00EF3093">
        <w:t>Martijn</w:t>
      </w:r>
      <w:proofErr w:type="spellEnd"/>
      <w:r w:rsidRPr="00EF3093">
        <w:t xml:space="preserve"> </w:t>
      </w:r>
      <w:proofErr w:type="spellStart"/>
      <w:r w:rsidRPr="00EF3093">
        <w:t>Kemerink</w:t>
      </w:r>
      <w:proofErr w:type="spellEnd"/>
      <w:r w:rsidRPr="00EF3093">
        <w:t xml:space="preserve">, Mariano </w:t>
      </w:r>
      <w:proofErr w:type="spellStart"/>
      <w:r w:rsidRPr="00EF3093">
        <w:t>Campoy-Quiles</w:t>
      </w:r>
      <w:proofErr w:type="spellEnd"/>
    </w:p>
    <w:p w14:paraId="79CF1D40" w14:textId="77777777" w:rsidR="00891C48" w:rsidRPr="00EF3093" w:rsidRDefault="00891C48" w:rsidP="00891C48">
      <w:pPr>
        <w:spacing w:line="360" w:lineRule="auto"/>
        <w:rPr>
          <w:lang w:val="en-US"/>
        </w:rPr>
      </w:pPr>
    </w:p>
    <w:p w14:paraId="19A211D8" w14:textId="77777777" w:rsidR="00891C48" w:rsidRPr="00EF3093" w:rsidRDefault="00891C48" w:rsidP="00891C48">
      <w:pPr>
        <w:pStyle w:val="Heading2"/>
      </w:pPr>
      <w:r w:rsidRPr="00EF3093">
        <w:t>Organic thermoelectric pre-submission checklist</w:t>
      </w:r>
    </w:p>
    <w:p w14:paraId="79934D07" w14:textId="77777777" w:rsidR="00891C48" w:rsidRPr="00EF3093" w:rsidRDefault="00891C48" w:rsidP="00891C48">
      <w:pPr>
        <w:pStyle w:val="Heading3"/>
      </w:pPr>
      <w:r w:rsidRPr="00EF3093">
        <w:t>General information regarding the material</w:t>
      </w:r>
    </w:p>
    <w:p w14:paraId="22FF0346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ynthesis details or supplier (incl. batch number) of dopants, organic semiconductor, carbon allotrope, etc.</w:t>
      </w:r>
    </w:p>
    <w:p w14:paraId="2C2D667A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Characterization of compounds, 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M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Pr="00EF3093">
        <w:rPr>
          <w:rFonts w:ascii="Times New Roman" w:hAnsi="Times New Roman" w:cs="Times New Roman"/>
          <w:sz w:val="24"/>
          <w:szCs w:val="24"/>
        </w:rPr>
        <w:t>, and M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EF3093">
        <w:rPr>
          <w:rFonts w:ascii="Times New Roman" w:hAnsi="Times New Roman" w:cs="Times New Roman"/>
          <w:sz w:val="24"/>
          <w:szCs w:val="24"/>
        </w:rPr>
        <w:t xml:space="preserve"> or Đ of polymers </w:t>
      </w:r>
    </w:p>
    <w:p w14:paraId="64C12C30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ample composition including blend or composite formulation as well as any additives</w:t>
      </w:r>
    </w:p>
    <w:p w14:paraId="61C90D6B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ample processing</w:t>
      </w:r>
    </w:p>
    <w:p w14:paraId="7914B5DB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solution coating, casting, printing, melt extrusion</w:t>
      </w:r>
    </w:p>
    <w:p w14:paraId="2A9199A8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mpounding method of blends or composites, where relevant</w:t>
      </w:r>
    </w:p>
    <w:p w14:paraId="2EC088B1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Doping method</w:t>
      </w:r>
    </w:p>
    <w:p w14:paraId="2B48ACCB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co-processing, sequential doping, ion-exchange</w:t>
      </w:r>
    </w:p>
    <w:p w14:paraId="1E19ADF5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details of doping solution preparation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prepared immediately before use)</w:t>
      </w:r>
    </w:p>
    <w:p w14:paraId="5A334B0C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ny post-doping washing steps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washed with X mL acetonitrile immediately after doping)</w:t>
      </w:r>
    </w:p>
    <w:p w14:paraId="7CD2EA4A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Post-deposition treatments</w:t>
      </w:r>
    </w:p>
    <w:p w14:paraId="42731E68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thermal annealing, tensile drawing, rubbing</w:t>
      </w:r>
    </w:p>
    <w:p w14:paraId="556249A1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Environment</w:t>
      </w:r>
    </w:p>
    <w:p w14:paraId="36AF9B20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processed in: (dry) air / inert atmosphere / …</w:t>
      </w:r>
    </w:p>
    <w:p w14:paraId="09DEFB36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en contamination is of particular importance, specify details up to and including e.g.:</w:t>
      </w:r>
    </w:p>
    <w:p w14:paraId="4A57FF43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glovebox levels</w:t>
      </w:r>
    </w:p>
    <w:p w14:paraId="2CE89378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details of any solvent trap used</w:t>
      </w:r>
    </w:p>
    <w:p w14:paraId="716E2C2C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regeneration schedule</w:t>
      </w:r>
    </w:p>
    <w:p w14:paraId="2AA17C10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type/brand of pipettes used</w:t>
      </w:r>
    </w:p>
    <w:p w14:paraId="102130D5" w14:textId="77777777" w:rsidR="00891C48" w:rsidRPr="00EF3093" w:rsidRDefault="00891C48" w:rsidP="00891C48">
      <w:pPr>
        <w:pStyle w:val="Heading3"/>
      </w:pPr>
      <w:r w:rsidRPr="00EF3093">
        <w:t>General information that should be supplied for all measurements</w:t>
      </w:r>
    </w:p>
    <w:p w14:paraId="645B05A3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amples</w:t>
      </w:r>
    </w:p>
    <w:p w14:paraId="12F42924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ample geometry</w:t>
      </w:r>
    </w:p>
    <w:p w14:paraId="3BDB0546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Type of substrate (including substrate dimensions) / freestanding</w:t>
      </w:r>
    </w:p>
    <w:p w14:paraId="5C6614F0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Film dimensions ± errors</w:t>
      </w:r>
    </w:p>
    <w:p w14:paraId="533E121A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Film roughness, porosity</w:t>
      </w:r>
    </w:p>
    <w:p w14:paraId="0F496443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Electrode material and deposition method</w:t>
      </w:r>
    </w:p>
    <w:p w14:paraId="0D9818A3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lastRenderedPageBreak/>
        <w:t>Electrode dimensions ± errors</w:t>
      </w:r>
    </w:p>
    <w:p w14:paraId="1EF5E4D5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Details on if and how the film is patterned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film outside channel is removed with toothpicks, laser ablation, photolithography, etc.)</w:t>
      </w:r>
    </w:p>
    <w:p w14:paraId="5A587B05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Photo, microscope image, or CAD drawing of representative sample or device</w:t>
      </w:r>
    </w:p>
    <w:p w14:paraId="0F745F23" w14:textId="77777777" w:rsidR="00891C48" w:rsidRPr="00EF3093" w:rsidRDefault="00891C48" w:rsidP="00891C48">
      <w:pPr>
        <w:pStyle w:val="ListParagraph"/>
        <w:numPr>
          <w:ilvl w:val="3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Location of probe contact points</w:t>
      </w:r>
    </w:p>
    <w:p w14:paraId="7E727FE7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ge of sample</w:t>
      </w:r>
    </w:p>
    <w:p w14:paraId="09A1B7FC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Equipment / measurement method</w:t>
      </w:r>
    </w:p>
    <w:p w14:paraId="1C1BE3CA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Brief description of the method used</w:t>
      </w:r>
    </w:p>
    <w:p w14:paraId="74FE7A6C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Name and model of commercial equipment</w:t>
      </w:r>
    </w:p>
    <w:p w14:paraId="61AB6A5B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or name of the method implemented in a custom setup including reference to comprehensive description</w:t>
      </w:r>
    </w:p>
    <w:p w14:paraId="081C1F45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for </w:t>
      </w:r>
      <w:r w:rsidRPr="00EF3093">
        <w:rPr>
          <w:rFonts w:ascii="Times New Roman" w:hAnsi="Times New Roman" w:cs="Times New Roman"/>
          <w:i/>
          <w:sz w:val="24"/>
          <w:szCs w:val="24"/>
        </w:rPr>
        <w:t>S</w:t>
      </w:r>
      <w:r w:rsidRPr="00EF3093">
        <w:rPr>
          <w:rFonts w:ascii="Times New Roman" w:hAnsi="Times New Roman" w:cs="Times New Roman"/>
          <w:sz w:val="24"/>
          <w:szCs w:val="24"/>
        </w:rPr>
        <w:t>: integral / differential method; transient / steady-state / quasi-steady-state / …</w:t>
      </w:r>
    </w:p>
    <w:p w14:paraId="39E8575C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for </w:t>
      </w:r>
      <w:r w:rsidRPr="00EF3093">
        <w:rPr>
          <w:rFonts w:ascii="Times New Roman" w:hAnsi="Times New Roman" w:cs="Times New Roman"/>
          <w:i/>
          <w:sz w:val="24"/>
          <w:szCs w:val="24"/>
        </w:rPr>
        <w:t>σ</w:t>
      </w:r>
      <w:r w:rsidRPr="00EF3093">
        <w:rPr>
          <w:rFonts w:ascii="Times New Roman" w:hAnsi="Times New Roman" w:cs="Times New Roman"/>
          <w:sz w:val="24"/>
          <w:szCs w:val="24"/>
        </w:rPr>
        <w:t xml:space="preserve">: 4-point probe in line/ 4-bar geometry / van der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Pauw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 xml:space="preserve"> / …</w:t>
      </w:r>
    </w:p>
    <w:p w14:paraId="216C2E3A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for </w:t>
      </w:r>
      <w:r w:rsidRPr="00EF3093">
        <w:rPr>
          <w:rFonts w:ascii="Times New Roman" w:hAnsi="Times New Roman" w:cs="Times New Roman"/>
          <w:i/>
          <w:sz w:val="24"/>
          <w:szCs w:val="24"/>
        </w:rPr>
        <w:t>κ</w:t>
      </w:r>
      <w:r w:rsidRPr="00EF3093">
        <w:rPr>
          <w:rFonts w:ascii="Times New Roman" w:hAnsi="Times New Roman" w:cs="Times New Roman"/>
          <w:sz w:val="24"/>
          <w:szCs w:val="24"/>
        </w:rPr>
        <w:t xml:space="preserve">: 3-ω /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thermoreflectance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 xml:space="preserve"> / laser flash / hot-disk / …</w:t>
      </w:r>
    </w:p>
    <w:p w14:paraId="4E363DB0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EF3093">
        <w:rPr>
          <w:rFonts w:ascii="Times New Roman" w:hAnsi="Times New Roman" w:cs="Times New Roman"/>
          <w:i/>
          <w:sz w:val="24"/>
          <w:szCs w:val="24"/>
        </w:rPr>
        <w:t>zT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: Harman / …</w:t>
      </w:r>
    </w:p>
    <w:p w14:paraId="11E961E1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Measurement direction</w:t>
      </w:r>
    </w:p>
    <w:p w14:paraId="415CBF84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EF3093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uniaxially in plane / randomly in plane / out-of-plane / bulk sample</w:t>
      </w:r>
    </w:p>
    <w:p w14:paraId="1E2C0F6F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haracteristic timescales</w:t>
      </w:r>
    </w:p>
    <w:p w14:paraId="1B58DF0E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Duration of measurement / ramp rate / hold time /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…</w:t>
      </w:r>
    </w:p>
    <w:p w14:paraId="3B71EBBC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re frequency-dependent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ionic) effects accounted for?</w:t>
      </w:r>
    </w:p>
    <w:p w14:paraId="1C6D685C" w14:textId="77777777" w:rsidR="00891C48" w:rsidRPr="00EF3093" w:rsidRDefault="00891C48" w:rsidP="00891C48">
      <w:pPr>
        <w:pStyle w:val="ListParagraph"/>
        <w:numPr>
          <w:ilvl w:val="3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(specify how) / no</w:t>
      </w:r>
    </w:p>
    <w:p w14:paraId="2C495BD4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Environment</w:t>
      </w:r>
    </w:p>
    <w:p w14:paraId="155495A8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at are the environmental conditions during measurement?</w:t>
      </w:r>
    </w:p>
    <w:p w14:paraId="68FE0600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ir (also specify humidity)/ inert atmosphere / vacuum / other …</w:t>
      </w:r>
    </w:p>
    <w:p w14:paraId="74392223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n the dark / illuminated</w:t>
      </w:r>
    </w:p>
    <w:p w14:paraId="4EDF8762" w14:textId="77777777" w:rsidR="00891C48" w:rsidRPr="00EF3093" w:rsidRDefault="00891C48" w:rsidP="00891C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tatistics</w:t>
      </w:r>
    </w:p>
    <w:p w14:paraId="70599F61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Reproducibility</w:t>
      </w:r>
    </w:p>
    <w:p w14:paraId="394431D7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Number of measured devices / samples / batches</w:t>
      </w:r>
    </w:p>
    <w:p w14:paraId="0838EAA3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ave any outliers been excluded? If so, which?</w:t>
      </w:r>
    </w:p>
    <w:p w14:paraId="0A8E276A" w14:textId="77777777" w:rsidR="00891C48" w:rsidRPr="00EF3093" w:rsidRDefault="00891C48" w:rsidP="00891C48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Uncertainty</w:t>
      </w:r>
    </w:p>
    <w:p w14:paraId="0A8AC9D4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ll independent uncertainties need to propagate and be added in quadrature</w:t>
      </w:r>
    </w:p>
    <w:p w14:paraId="096D85F6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 w:rsidDel="00A334CC">
        <w:rPr>
          <w:rFonts w:ascii="Times New Roman" w:hAnsi="Times New Roman" w:cs="Times New Roman"/>
          <w:sz w:val="24"/>
          <w:szCs w:val="24"/>
        </w:rPr>
        <w:t>report value ± error, and specify what exactly each corresponds to</w:t>
      </w:r>
    </w:p>
    <w:p w14:paraId="49B8EDD5" w14:textId="77777777" w:rsidR="00891C48" w:rsidRPr="00EF3093" w:rsidRDefault="00891C48" w:rsidP="00891C48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Uncertainty should be dominated by sample-to-sample variation and not the measurement uncertainty on a single sample</w:t>
      </w:r>
    </w:p>
    <w:p w14:paraId="5688D873" w14:textId="77777777" w:rsidR="00891C48" w:rsidRPr="00EF3093" w:rsidRDefault="00891C48" w:rsidP="00891C48">
      <w:pPr>
        <w:pStyle w:val="Heading3"/>
      </w:pPr>
      <w:r w:rsidRPr="00EF3093">
        <w:t xml:space="preserve">Additional information specific to the </w:t>
      </w:r>
      <w:proofErr w:type="spellStart"/>
      <w:r w:rsidRPr="00EF3093">
        <w:t>Seebeck</w:t>
      </w:r>
      <w:proofErr w:type="spellEnd"/>
      <w:r w:rsidRPr="00EF3093">
        <w:t xml:space="preserve"> coefficient measurement</w:t>
      </w:r>
    </w:p>
    <w:p w14:paraId="5AE485F9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ntacts</w:t>
      </w:r>
    </w:p>
    <w:p w14:paraId="0BF48544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contact geometry valid?</w:t>
      </w:r>
    </w:p>
    <w:p w14:paraId="3EA93315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Physically isolated from extraneous material?</w:t>
      </w:r>
    </w:p>
    <w:p w14:paraId="7C197B00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ize of electrical contacts is small relative to their separation?</w:t>
      </w:r>
    </w:p>
    <w:p w14:paraId="7890AF0D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lastRenderedPageBreak/>
        <w:t>Temperature</w:t>
      </w:r>
    </w:p>
    <w:p w14:paraId="61986FE5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t which temperatures is the experiment conducted?</w:t>
      </w:r>
    </w:p>
    <w:p w14:paraId="30098CDE" w14:textId="77777777" w:rsidR="00891C48" w:rsidRPr="00EF3093" w:rsidRDefault="00891C48" w:rsidP="00891C48">
      <w:pPr>
        <w:pStyle w:val="ListParagraph"/>
        <w:numPr>
          <w:ilvl w:val="2"/>
          <w:numId w:val="1"/>
        </w:numPr>
        <w:spacing w:before="240"/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specify any two of </w:t>
      </w:r>
      <w:proofErr w:type="spellStart"/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avg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, 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</w:rPr>
        <w:t xml:space="preserve">, 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hot</w:t>
      </w:r>
      <w:r w:rsidRPr="00EF30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cold</w:t>
      </w:r>
      <w:proofErr w:type="spellEnd"/>
    </w:p>
    <w:p w14:paraId="796DF0F8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ow is the temperature measured?</w:t>
      </w:r>
    </w:p>
    <w:p w14:paraId="09C24F83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thermocouple / evaporated resistor / IR camera /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…</w:t>
      </w:r>
    </w:p>
    <w:p w14:paraId="7E70F9FA" w14:textId="77777777" w:rsidR="00891C48" w:rsidRPr="00EF3093" w:rsidRDefault="00891C48" w:rsidP="00891C48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f IR thermometry is used, how has the emissivity of the measurement areas been determined?</w:t>
      </w:r>
    </w:p>
    <w:p w14:paraId="4F32DE29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re temperature and voltage measured at the same spot?</w:t>
      </w:r>
    </w:p>
    <w:p w14:paraId="6D81ABED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/ no</w:t>
      </w:r>
    </w:p>
    <w:p w14:paraId="22AD858E" w14:textId="77777777" w:rsidR="00891C48" w:rsidRPr="00EF3093" w:rsidRDefault="00891C48" w:rsidP="00891C48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f not, how is this accounted for?</w:t>
      </w:r>
    </w:p>
    <w:p w14:paraId="75E96622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F3093">
        <w:rPr>
          <w:rFonts w:ascii="Times New Roman" w:hAnsi="Times New Roman" w:cs="Times New Roman"/>
          <w:sz w:val="24"/>
          <w:szCs w:val="24"/>
        </w:rPr>
        <w:t>Thermovoltage</w:t>
      </w:r>
      <w:proofErr w:type="spellEnd"/>
    </w:p>
    <w:p w14:paraId="1600267B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voltmeter input resistance reported, and large relative to highest device resistance?</w:t>
      </w:r>
    </w:p>
    <w:p w14:paraId="1ED1078A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voltmeter offset value at 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</w:rPr>
        <w:t xml:space="preserve"> = 0 small relative to the measured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thermovoltage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?</w:t>
      </w:r>
    </w:p>
    <w:p w14:paraId="541AFE37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f not, how has this offset been accounted for?</w:t>
      </w:r>
    </w:p>
    <w:p w14:paraId="2A976FF4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alibration</w:t>
      </w:r>
    </w:p>
    <w:p w14:paraId="0EAEB3AB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ow are measurements calibrated</w:t>
      </w:r>
    </w:p>
    <w:p w14:paraId="5F2F5A4C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ich reference sample is used?</w:t>
      </w:r>
    </w:p>
    <w:p w14:paraId="36A7F1C6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What material are the leads made of and what is their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Seebeck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 xml:space="preserve"> coefficient?</w:t>
      </w:r>
    </w:p>
    <w:p w14:paraId="63F2FC70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Errors</w:t>
      </w:r>
    </w:p>
    <w:p w14:paraId="7BCB47C6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ow is measurement error minimized?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check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408D7722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i/>
          <w:sz w:val="24"/>
          <w:szCs w:val="24"/>
        </w:rPr>
        <w:t>V</w:t>
      </w:r>
      <w:r w:rsidRPr="00EF3093">
        <w:rPr>
          <w:rFonts w:ascii="Times New Roman" w:hAnsi="Times New Roman" w:cs="Times New Roman"/>
          <w:sz w:val="24"/>
          <w:szCs w:val="24"/>
        </w:rPr>
        <w:t xml:space="preserve"> is measured for many different values of 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</w:p>
    <w:p w14:paraId="0E20251A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i/>
          <w:sz w:val="24"/>
          <w:szCs w:val="24"/>
        </w:rPr>
        <w:t>V</w:t>
      </w:r>
      <w:r w:rsidRPr="00EF3093">
        <w:rPr>
          <w:rFonts w:ascii="Times New Roman" w:hAnsi="Times New Roman" w:cs="Times New Roman"/>
          <w:sz w:val="24"/>
          <w:szCs w:val="24"/>
        </w:rPr>
        <w:t xml:space="preserve"> and 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</w:rPr>
        <w:t xml:space="preserve"> are measured at the same time on the same spot</w:t>
      </w:r>
    </w:p>
    <w:p w14:paraId="023C1072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i/>
          <w:sz w:val="24"/>
          <w:szCs w:val="24"/>
        </w:rPr>
        <w:t>V</w:t>
      </w:r>
      <w:r w:rsidRPr="00EF3093">
        <w:rPr>
          <w:rFonts w:ascii="Times New Roman" w:hAnsi="Times New Roman" w:cs="Times New Roman"/>
          <w:sz w:val="24"/>
          <w:szCs w:val="24"/>
        </w:rPr>
        <w:t xml:space="preserve"> and 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</w:rPr>
        <w:t xml:space="preserve"> are measured sequentially, but interpolated</w:t>
      </w:r>
    </w:p>
    <w:p w14:paraId="554F8927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</w:rPr>
        <w:t xml:space="preserve"> is large (</w:t>
      </w:r>
      <w:r w:rsidRPr="00EF3093">
        <w:rPr>
          <w:rFonts w:ascii="Times New Roman" w:hAnsi="Times New Roman" w:cs="Times New Roman"/>
          <w:i/>
          <w:sz w:val="24"/>
          <w:szCs w:val="24"/>
        </w:rPr>
        <w:t>V</w:t>
      </w:r>
      <w:r w:rsidRPr="00EF3093">
        <w:rPr>
          <w:rFonts w:ascii="Times New Roman" w:hAnsi="Times New Roman" w:cs="Times New Roman"/>
          <w:sz w:val="24"/>
          <w:szCs w:val="24"/>
        </w:rPr>
        <w:t xml:space="preserve"> is large)</w:t>
      </w:r>
    </w:p>
    <w:p w14:paraId="674D8FA9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Both ±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</w:rPr>
        <w:t xml:space="preserve"> is used to measure </w:t>
      </w:r>
      <w:r w:rsidRPr="00EF3093">
        <w:rPr>
          <w:rFonts w:ascii="Times New Roman" w:hAnsi="Times New Roman" w:cs="Times New Roman"/>
          <w:i/>
          <w:sz w:val="24"/>
          <w:szCs w:val="24"/>
        </w:rPr>
        <w:t>V</w:t>
      </w:r>
    </w:p>
    <w:p w14:paraId="258D25DB" w14:textId="77777777" w:rsidR="00891C48" w:rsidRPr="00EF3093" w:rsidRDefault="00891C48" w:rsidP="00891C48">
      <w:pPr>
        <w:pStyle w:val="Heading3"/>
      </w:pPr>
      <w:r w:rsidRPr="00EF3093">
        <w:t>Additional information specific to the electrical conductivity measurement</w:t>
      </w:r>
    </w:p>
    <w:p w14:paraId="32F205C5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Film quality</w:t>
      </w:r>
    </w:p>
    <w:p w14:paraId="09D42DC9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film continuous?</w:t>
      </w:r>
    </w:p>
    <w:p w14:paraId="2BED3BFB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film of uniform thickness and density?</w:t>
      </w:r>
    </w:p>
    <w:p w14:paraId="4722DC5B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If not, how is </w:t>
      </w:r>
      <w:r w:rsidRPr="00EF3093">
        <w:rPr>
          <w:rFonts w:ascii="Times New Roman" w:hAnsi="Times New Roman" w:cs="Times New Roman"/>
          <w:i/>
          <w:sz w:val="24"/>
          <w:szCs w:val="24"/>
        </w:rPr>
        <w:t>σ</w:t>
      </w:r>
      <w:r w:rsidRPr="00EF3093">
        <w:rPr>
          <w:rFonts w:ascii="Times New Roman" w:hAnsi="Times New Roman" w:cs="Times New Roman"/>
          <w:sz w:val="24"/>
          <w:szCs w:val="24"/>
        </w:rPr>
        <w:t xml:space="preserve"> calculated? Explain the model or specify assumptions made.</w:t>
      </w:r>
    </w:p>
    <w:p w14:paraId="1F6C7689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ntacts</w:t>
      </w:r>
    </w:p>
    <w:p w14:paraId="1F0C39B1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contact geometry valid?</w:t>
      </w:r>
    </w:p>
    <w:p w14:paraId="330DFF90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Physically isolated (e.g., cut away) from other measurement contact pads</w:t>
      </w:r>
    </w:p>
    <w:p w14:paraId="3B11FCFF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i/>
          <w:sz w:val="24"/>
          <w:szCs w:val="24"/>
        </w:rPr>
        <w:t>W</w:t>
      </w:r>
      <w:r w:rsidRPr="00EF3093">
        <w:rPr>
          <w:rFonts w:ascii="Times New Roman" w:hAnsi="Times New Roman" w:cs="Times New Roman"/>
          <w:sz w:val="24"/>
          <w:szCs w:val="24"/>
        </w:rPr>
        <w:t>/</w:t>
      </w:r>
      <w:r w:rsidRPr="00EF3093">
        <w:rPr>
          <w:rFonts w:ascii="Times New Roman" w:hAnsi="Times New Roman" w:cs="Times New Roman"/>
          <w:i/>
          <w:sz w:val="24"/>
          <w:szCs w:val="24"/>
        </w:rPr>
        <w:t>L</w:t>
      </w:r>
      <w:r w:rsidRPr="00EF3093">
        <w:rPr>
          <w:rFonts w:ascii="Times New Roman" w:hAnsi="Times New Roman" w:cs="Times New Roman"/>
          <w:sz w:val="24"/>
          <w:szCs w:val="24"/>
        </w:rPr>
        <w:t xml:space="preserve"> &lt; 1?</w:t>
      </w:r>
    </w:p>
    <w:p w14:paraId="3C2399A1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If </w:t>
      </w:r>
      <w:r w:rsidRPr="00EF3093">
        <w:rPr>
          <w:rFonts w:ascii="Times New Roman" w:hAnsi="Times New Roman" w:cs="Times New Roman"/>
          <w:i/>
          <w:sz w:val="24"/>
          <w:szCs w:val="24"/>
        </w:rPr>
        <w:t>W</w:t>
      </w:r>
      <w:r w:rsidRPr="00EF3093">
        <w:rPr>
          <w:rFonts w:ascii="Times New Roman" w:hAnsi="Times New Roman" w:cs="Times New Roman"/>
          <w:sz w:val="24"/>
          <w:szCs w:val="24"/>
        </w:rPr>
        <w:t>/</w:t>
      </w:r>
      <w:r w:rsidRPr="00EF3093">
        <w:rPr>
          <w:rFonts w:ascii="Times New Roman" w:hAnsi="Times New Roman" w:cs="Times New Roman"/>
          <w:i/>
          <w:sz w:val="24"/>
          <w:szCs w:val="24"/>
        </w:rPr>
        <w:t>L</w:t>
      </w:r>
      <w:r w:rsidRPr="00EF3093">
        <w:rPr>
          <w:rFonts w:ascii="Times New Roman" w:hAnsi="Times New Roman" w:cs="Times New Roman"/>
          <w:sz w:val="24"/>
          <w:szCs w:val="24"/>
        </w:rPr>
        <w:t xml:space="preserve"> ~ 1, are the outer contacts long?</w:t>
      </w:r>
    </w:p>
    <w:p w14:paraId="3CC98AE8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If using the van der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Pauw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 xml:space="preserve"> method, is the film free of holes, are contacts small, and placed in the corners?</w:t>
      </w:r>
    </w:p>
    <w:p w14:paraId="1AE2C2D2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rrection factor</w:t>
      </w:r>
    </w:p>
    <w:p w14:paraId="0858B248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When calculating </w:t>
      </w:r>
      <w:r w:rsidRPr="00EF3093">
        <w:rPr>
          <w:rFonts w:ascii="Times New Roman" w:hAnsi="Times New Roman" w:cs="Times New Roman"/>
          <w:i/>
          <w:sz w:val="24"/>
          <w:szCs w:val="24"/>
        </w:rPr>
        <w:t>σ</w:t>
      </w:r>
      <w:r w:rsidRPr="00EF3093">
        <w:rPr>
          <w:rFonts w:ascii="Times New Roman" w:hAnsi="Times New Roman" w:cs="Times New Roman"/>
          <w:sz w:val="24"/>
          <w:szCs w:val="24"/>
        </w:rPr>
        <w:t>, are any correction factors used?</w:t>
      </w:r>
    </w:p>
    <w:p w14:paraId="4DBC2C47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lastRenderedPageBreak/>
        <w:t>yes (specify) / no</w:t>
      </w:r>
    </w:p>
    <w:p w14:paraId="46FB7B81" w14:textId="77777777" w:rsidR="00891C48" w:rsidRPr="00EF3093" w:rsidRDefault="00891C48" w:rsidP="00891C48">
      <w:pPr>
        <w:pStyle w:val="Heading3"/>
      </w:pPr>
      <w:r w:rsidRPr="00EF3093">
        <w:t>Additional information specific to the thermal conductivity measurement</w:t>
      </w:r>
    </w:p>
    <w:p w14:paraId="38BDEA4B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mpatibility between experiment and model</w:t>
      </w:r>
    </w:p>
    <w:p w14:paraId="68D1FE55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thermal model valid for the geometry?</w:t>
      </w:r>
    </w:p>
    <w:p w14:paraId="5B1700D5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Both experiment and model consider transport to be in-plane/out-of-plane</w:t>
      </w:r>
    </w:p>
    <w:p w14:paraId="1C87D22F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f needed, both take into account anisotropy</w:t>
      </w:r>
    </w:p>
    <w:p w14:paraId="219710A5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eater line width is valid for film thickness</w:t>
      </w:r>
    </w:p>
    <w:p w14:paraId="3B664CEE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Frequency range is valid for film thickness</w:t>
      </w:r>
    </w:p>
    <w:p w14:paraId="5EA208C5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Measurement mechanism (source current, probe laser, …) is not overheating the sample</w:t>
      </w:r>
    </w:p>
    <w:p w14:paraId="09376442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The experimental temperature range should not exceed the modeled one to avoid unaccounted-for effects.</w:t>
      </w:r>
    </w:p>
    <w:p w14:paraId="2D0DE0AA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The process of measurement should not change the sample properties</w:t>
      </w:r>
    </w:p>
    <w:p w14:paraId="0870A570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Direct vs. indirect measurement</w:t>
      </w:r>
    </w:p>
    <w:p w14:paraId="64877EB2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When determining </w:t>
      </w:r>
      <w:r w:rsidRPr="00EF3093">
        <w:rPr>
          <w:rFonts w:ascii="Times New Roman" w:hAnsi="Times New Roman" w:cs="Times New Roman"/>
          <w:i/>
          <w:sz w:val="24"/>
          <w:szCs w:val="24"/>
        </w:rPr>
        <w:t>κ</w:t>
      </w:r>
      <w:r w:rsidRPr="00EF3093">
        <w:rPr>
          <w:rFonts w:ascii="Times New Roman" w:hAnsi="Times New Roman" w:cs="Times New Roman"/>
          <w:sz w:val="24"/>
          <w:szCs w:val="24"/>
        </w:rPr>
        <w:t xml:space="preserve"> indirectly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via measuring the thermal diffusivity </w:t>
      </w:r>
      <w:r w:rsidRPr="00EF3093">
        <w:rPr>
          <w:rFonts w:ascii="Times New Roman" w:hAnsi="Times New Roman" w:cs="Times New Roman"/>
          <w:i/>
          <w:sz w:val="24"/>
          <w:szCs w:val="24"/>
        </w:rPr>
        <w:t>α</w:t>
      </w:r>
      <w:r w:rsidRPr="00EF3093">
        <w:rPr>
          <w:rFonts w:ascii="Times New Roman" w:hAnsi="Times New Roman" w:cs="Times New Roman"/>
          <w:sz w:val="24"/>
          <w:szCs w:val="24"/>
        </w:rPr>
        <w:t xml:space="preserve">), how are other required parameters determined (in this case density </w:t>
      </w:r>
      <w:r w:rsidRPr="00EF3093">
        <w:rPr>
          <w:rFonts w:ascii="Times New Roman" w:hAnsi="Times New Roman" w:cs="Times New Roman"/>
          <w:i/>
          <w:sz w:val="24"/>
          <w:szCs w:val="24"/>
        </w:rPr>
        <w:t>ρ</w:t>
      </w:r>
      <w:r w:rsidRPr="00EF3093">
        <w:rPr>
          <w:rFonts w:ascii="Times New Roman" w:hAnsi="Times New Roman" w:cs="Times New Roman"/>
          <w:sz w:val="24"/>
          <w:szCs w:val="24"/>
        </w:rPr>
        <w:t xml:space="preserve"> and specific heat capacity </w:t>
      </w:r>
      <w:r w:rsidRPr="00EF3093">
        <w:rPr>
          <w:rFonts w:ascii="Times New Roman" w:hAnsi="Times New Roman" w:cs="Times New Roman"/>
          <w:i/>
          <w:sz w:val="24"/>
          <w:szCs w:val="24"/>
        </w:rPr>
        <w:t>c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EF3093">
        <w:rPr>
          <w:rFonts w:ascii="Times New Roman" w:hAnsi="Times New Roman" w:cs="Times New Roman"/>
          <w:sz w:val="24"/>
          <w:szCs w:val="24"/>
        </w:rPr>
        <w:t>)</w:t>
      </w:r>
    </w:p>
    <w:p w14:paraId="3D1457AB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ndependent measurement (specify method) / literature / …</w:t>
      </w:r>
    </w:p>
    <w:p w14:paraId="50740F44" w14:textId="77777777" w:rsidR="00891C48" w:rsidRPr="00EF3093" w:rsidRDefault="00891C48" w:rsidP="00891C48">
      <w:pPr>
        <w:pStyle w:val="Heading3"/>
      </w:pPr>
      <w:r w:rsidRPr="00EF3093">
        <w:t xml:space="preserve">Additional information specific to long-term stability tests </w:t>
      </w:r>
    </w:p>
    <w:p w14:paraId="0F7A7CDF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Repeated characterization of either single-material samples, or generators</w:t>
      </w:r>
    </w:p>
    <w:p w14:paraId="69153054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re measurements repeated to investigate stability?</w:t>
      </w:r>
    </w:p>
    <w:p w14:paraId="6CEC04FE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/ no</w:t>
      </w:r>
    </w:p>
    <w:p w14:paraId="3588757E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X % deviation observed after N days </w:t>
      </w:r>
    </w:p>
    <w:p w14:paraId="4F1027EF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Specify complete storage/stress protocol during repeated characterization</w:t>
      </w:r>
    </w:p>
    <w:p w14:paraId="39D8C867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ir (also specify humidity) / inert atmosphere / vacuum / …</w:t>
      </w:r>
    </w:p>
    <w:p w14:paraId="4C8CE352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temperatures</w:t>
      </w:r>
    </w:p>
    <w:p w14:paraId="53F99AB4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duration</w:t>
      </w:r>
    </w:p>
    <w:p w14:paraId="29B0C408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other, like encapsulation, mechanical stress, …</w:t>
      </w:r>
    </w:p>
    <w:p w14:paraId="7D5D3C2C" w14:textId="77777777" w:rsidR="00891C48" w:rsidRPr="00EF3093" w:rsidRDefault="00891C48" w:rsidP="00891C48">
      <w:pPr>
        <w:pStyle w:val="Heading3"/>
      </w:pPr>
      <w:r w:rsidRPr="00EF3093">
        <w:t>Information specific to the “generator” output power measurement</w:t>
      </w:r>
    </w:p>
    <w:p w14:paraId="7CDA58F2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Generator geometry</w:t>
      </w:r>
    </w:p>
    <w:p w14:paraId="5F932A95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Number of connected legs/thermocouple pairs</w:t>
      </w:r>
    </w:p>
    <w:p w14:paraId="2BD57AE9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at are the dimensions of the complete device?</w:t>
      </w:r>
    </w:p>
    <w:p w14:paraId="37D8FBE3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length, width, thickness</w:t>
      </w:r>
    </w:p>
    <w:p w14:paraId="1A43F2A2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Ratio of active vs. passive material</w:t>
      </w:r>
    </w:p>
    <w:p w14:paraId="3BBFE90C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fill factor</w:t>
      </w:r>
    </w:p>
    <w:p w14:paraId="4C5C540A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eatsink</w:t>
      </w:r>
    </w:p>
    <w:p w14:paraId="0D10E5F1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at type of heatsink is used?</w:t>
      </w:r>
    </w:p>
    <w:p w14:paraId="5C520E03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No additional heatsink / external heatsink / …</w:t>
      </w:r>
    </w:p>
    <w:p w14:paraId="52F08386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ow is ΔT maintained?</w:t>
      </w:r>
    </w:p>
    <w:p w14:paraId="6FF27DE0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ctive cooling / natural convection / …</w:t>
      </w:r>
    </w:p>
    <w:p w14:paraId="44D3DE2E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Thermal contact resistance</w:t>
      </w:r>
    </w:p>
    <w:p w14:paraId="0EFF6275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lastRenderedPageBreak/>
        <w:t>provide (an estimate for) the fraction of Δ</w:t>
      </w:r>
      <w:r w:rsidRPr="00EF3093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EF3093">
        <w:rPr>
          <w:rFonts w:ascii="Times New Roman" w:hAnsi="Times New Roman" w:cs="Times New Roman"/>
          <w:sz w:val="24"/>
          <w:szCs w:val="24"/>
        </w:rPr>
        <w:t>that drops over the thermoelectric material (versus the complete stack).</w:t>
      </w:r>
    </w:p>
    <w:p w14:paraId="7670CA83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Load dependence</w:t>
      </w:r>
    </w:p>
    <w:p w14:paraId="601603A4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as the output measured versus a variable load?</w:t>
      </w:r>
    </w:p>
    <w:p w14:paraId="479694C0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measure voltage 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across a matched load resistor (i.e. maximum power point)</w:t>
      </w:r>
    </w:p>
    <w:p w14:paraId="76D57259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measure voltage 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across open circuit (i.e.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Seebeck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 xml:space="preserve"> coefficient)</w:t>
      </w:r>
    </w:p>
    <w:p w14:paraId="7590B00C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nfirm parabolic behavior by measuring across variable load resistor</w:t>
      </w:r>
    </w:p>
    <w:p w14:paraId="4ABEB5F8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measure voltage at maximum power point over extended period of time to document/disprove ionic contributions</w:t>
      </w:r>
    </w:p>
    <w:p w14:paraId="1157BD71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Normalized performance</w:t>
      </w:r>
    </w:p>
    <w:p w14:paraId="6E0B636D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at are the power densities (power / area) and TEG power factors (power / area / temperature²)?</w:t>
      </w:r>
    </w:p>
    <w:p w14:paraId="45F24276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alculate densities using the total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not just the active) device area</w:t>
      </w:r>
    </w:p>
    <w:p w14:paraId="79EC7810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When reporting the TEG power factor, specify explicitly if the full applied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full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 xml:space="preserve"> was used for the calculation, or only the fraction 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Δ</w:t>
      </w:r>
      <w:r w:rsidRPr="00EF3093">
        <w:rPr>
          <w:rFonts w:ascii="Times New Roman" w:hAnsi="Times New Roman" w:cs="Times New Roman"/>
          <w:i/>
          <w:sz w:val="24"/>
          <w:szCs w:val="24"/>
        </w:rPr>
        <w:t>T</w:t>
      </w:r>
      <w:r w:rsidRPr="00EF3093">
        <w:rPr>
          <w:rFonts w:ascii="Times New Roman" w:hAnsi="Times New Roman" w:cs="Times New Roman"/>
          <w:sz w:val="24"/>
          <w:szCs w:val="24"/>
          <w:vertAlign w:val="subscript"/>
        </w:rPr>
        <w:t>active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, dropping across the active material.</w:t>
      </w:r>
    </w:p>
    <w:p w14:paraId="7FC6FDC9" w14:textId="77777777" w:rsidR="00891C48" w:rsidRPr="00EF3093" w:rsidRDefault="00891C48" w:rsidP="00891C48">
      <w:pPr>
        <w:pStyle w:val="Heading3"/>
      </w:pPr>
      <w:r w:rsidRPr="00EF3093">
        <w:t>Consistency checks</w:t>
      </w:r>
    </w:p>
    <w:p w14:paraId="10031184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mparability across samples and methods</w:t>
      </w:r>
    </w:p>
    <w:p w14:paraId="60C3B46A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evidence provided that different types of samples can reasonably be assumed to have similar properties?</w:t>
      </w:r>
    </w:p>
    <w:p w14:paraId="4EED40F1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/ no</w:t>
      </w:r>
    </w:p>
    <w:p w14:paraId="7EE12FBE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potential anisotropy accounted for?</w:t>
      </w:r>
    </w:p>
    <w:p w14:paraId="1FF19632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/ no</w:t>
      </w:r>
    </w:p>
    <w:p w14:paraId="121BAD8C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re different properties measured in the same direction?</w:t>
      </w:r>
    </w:p>
    <w:p w14:paraId="4ADD7BDF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Has the possibility of sample evolution during or between measurements (</w:t>
      </w:r>
      <w:proofErr w:type="spellStart"/>
      <w:r w:rsidRPr="00EF3093">
        <w:rPr>
          <w:rFonts w:ascii="Times New Roman" w:hAnsi="Times New Roman" w:cs="Times New Roman"/>
          <w:sz w:val="24"/>
          <w:szCs w:val="24"/>
        </w:rPr>
        <w:t>dedoping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, degradation, exposure to harsh conditions during measurement, etc.) been characterized?</w:t>
      </w:r>
    </w:p>
    <w:p w14:paraId="2DE5F3B4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(specify how) / no</w:t>
      </w:r>
    </w:p>
    <w:p w14:paraId="69C30420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When multiple characterization techniques are applied to a single sample, specify the order of measurements</w:t>
      </w:r>
    </w:p>
    <w:p w14:paraId="79822141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Are all measurements done on samples of the same “freshness” (</w:t>
      </w:r>
      <w:proofErr w:type="gramStart"/>
      <w:r w:rsidRPr="00EF3093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EF3093">
        <w:rPr>
          <w:rFonts w:ascii="Times New Roman" w:hAnsi="Times New Roman" w:cs="Times New Roman"/>
          <w:sz w:val="24"/>
          <w:szCs w:val="24"/>
        </w:rPr>
        <w:t xml:space="preserve"> with regards to doping)?</w:t>
      </w:r>
    </w:p>
    <w:p w14:paraId="1042AE75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yes / no</w:t>
      </w:r>
    </w:p>
    <w:p w14:paraId="692B6B16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If not, how is this accounted for when correlating </w:t>
      </w:r>
      <w:r w:rsidRPr="00EF3093">
        <w:rPr>
          <w:rFonts w:ascii="Times New Roman" w:hAnsi="Times New Roman" w:cs="Times New Roman"/>
          <w:i/>
          <w:sz w:val="24"/>
          <w:szCs w:val="24"/>
        </w:rPr>
        <w:t>S</w:t>
      </w:r>
      <w:r w:rsidRPr="00EF3093">
        <w:rPr>
          <w:rFonts w:ascii="Times New Roman" w:hAnsi="Times New Roman" w:cs="Times New Roman"/>
          <w:sz w:val="24"/>
          <w:szCs w:val="24"/>
        </w:rPr>
        <w:t xml:space="preserve">, </w:t>
      </w:r>
      <w:r w:rsidRPr="00EF3093">
        <w:rPr>
          <w:rFonts w:ascii="Times New Roman" w:hAnsi="Times New Roman" w:cs="Times New Roman"/>
          <w:i/>
          <w:sz w:val="24"/>
          <w:szCs w:val="24"/>
        </w:rPr>
        <w:t>σ</w:t>
      </w:r>
      <w:r w:rsidRPr="00EF3093">
        <w:rPr>
          <w:rFonts w:ascii="Times New Roman" w:hAnsi="Times New Roman" w:cs="Times New Roman"/>
          <w:sz w:val="24"/>
          <w:szCs w:val="24"/>
        </w:rPr>
        <w:t xml:space="preserve">, </w:t>
      </w:r>
      <w:r w:rsidRPr="00EF3093">
        <w:rPr>
          <w:rFonts w:ascii="Times New Roman" w:hAnsi="Times New Roman" w:cs="Times New Roman"/>
          <w:i/>
          <w:sz w:val="24"/>
          <w:szCs w:val="24"/>
        </w:rPr>
        <w:t>κ</w:t>
      </w:r>
      <w:r w:rsidRPr="00EF3093">
        <w:rPr>
          <w:rFonts w:ascii="Times New Roman" w:hAnsi="Times New Roman" w:cs="Times New Roman"/>
          <w:sz w:val="24"/>
          <w:szCs w:val="24"/>
        </w:rPr>
        <w:t xml:space="preserve">, or when calculating </w:t>
      </w:r>
      <w:r w:rsidRPr="00EF3093">
        <w:rPr>
          <w:rFonts w:ascii="Times New Roman" w:hAnsi="Times New Roman" w:cs="Times New Roman"/>
          <w:i/>
          <w:sz w:val="24"/>
          <w:szCs w:val="24"/>
        </w:rPr>
        <w:t>PF</w:t>
      </w:r>
      <w:r w:rsidRPr="00EF3093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F3093">
        <w:rPr>
          <w:rFonts w:ascii="Times New Roman" w:hAnsi="Times New Roman" w:cs="Times New Roman"/>
          <w:i/>
          <w:sz w:val="24"/>
          <w:szCs w:val="24"/>
        </w:rPr>
        <w:t>zT</w:t>
      </w:r>
      <w:proofErr w:type="spellEnd"/>
      <w:r w:rsidRPr="00EF3093">
        <w:rPr>
          <w:rFonts w:ascii="Times New Roman" w:hAnsi="Times New Roman" w:cs="Times New Roman"/>
          <w:sz w:val="24"/>
          <w:szCs w:val="24"/>
        </w:rPr>
        <w:t>?</w:t>
      </w:r>
    </w:p>
    <w:p w14:paraId="41B807C1" w14:textId="77777777" w:rsidR="00891C48" w:rsidRPr="00EF3093" w:rsidRDefault="00891C48" w:rsidP="00891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Bare materials vs. generator</w:t>
      </w:r>
    </w:p>
    <w:p w14:paraId="4C0E4C02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Is the provided data sufficient to compare the characteristics of the constituent p- and n-type active materials to the performance of the generator?</w:t>
      </w:r>
    </w:p>
    <w:p w14:paraId="5B86BAD9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 xml:space="preserve">yes / no </w:t>
      </w:r>
    </w:p>
    <w:p w14:paraId="5ABAF3AB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Comparison shows X % deviation</w:t>
      </w:r>
    </w:p>
    <w:p w14:paraId="5122C2FC" w14:textId="77777777" w:rsidR="00891C48" w:rsidRPr="00EF3093" w:rsidRDefault="00891C48" w:rsidP="00891C48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t>Estimate generator contact resistance</w:t>
      </w:r>
    </w:p>
    <w:p w14:paraId="3D9F0B8C" w14:textId="77777777" w:rsidR="00891C48" w:rsidRPr="00EF3093" w:rsidRDefault="00891C48" w:rsidP="00891C48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F3093">
        <w:rPr>
          <w:rFonts w:ascii="Times New Roman" w:hAnsi="Times New Roman" w:cs="Times New Roman"/>
          <w:sz w:val="24"/>
          <w:szCs w:val="24"/>
        </w:rPr>
        <w:lastRenderedPageBreak/>
        <w:t>Compare total generator resistance to expected resistance of all individual legs</w:t>
      </w:r>
    </w:p>
    <w:p w14:paraId="198AD713" w14:textId="77777777" w:rsidR="003A6FE0" w:rsidRDefault="003A6FE0"/>
    <w:sectPr w:rsidR="003A6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73B8E"/>
    <w:multiLevelType w:val="hybridMultilevel"/>
    <w:tmpl w:val="862A61C0"/>
    <w:lvl w:ilvl="0" w:tplc="3A4280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EF38FD"/>
    <w:multiLevelType w:val="hybridMultilevel"/>
    <w:tmpl w:val="0F70BF56"/>
    <w:lvl w:ilvl="0" w:tplc="945ABD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48"/>
    <w:rsid w:val="003A6FE0"/>
    <w:rsid w:val="0089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B647"/>
  <w15:chartTrackingRefBased/>
  <w15:docId w15:val="{42BB51AB-BE2D-4EA8-B529-2E8D60514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C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C48"/>
    <w:pPr>
      <w:keepNext/>
      <w:keepLines/>
      <w:spacing w:before="40" w:line="259" w:lineRule="auto"/>
      <w:outlineLvl w:val="1"/>
    </w:pPr>
    <w:rPr>
      <w:rFonts w:eastAsiaTheme="majorEastAsia"/>
      <w:b/>
      <w:color w:val="000000" w:themeColor="text1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1C48"/>
    <w:pPr>
      <w:keepNext/>
      <w:keepLines/>
      <w:spacing w:before="40" w:line="259" w:lineRule="auto"/>
      <w:outlineLvl w:val="2"/>
    </w:pPr>
    <w:rPr>
      <w:rFonts w:eastAsiaTheme="majorEastAsia"/>
      <w:i/>
      <w:color w:val="000000" w:themeColor="tex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1C48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91C48"/>
    <w:rPr>
      <w:rFonts w:ascii="Times New Roman" w:eastAsiaTheme="majorEastAsia" w:hAnsi="Times New Roman" w:cs="Times New Roman"/>
      <w:i/>
      <w:color w:val="000000" w:themeColor="text1"/>
      <w:sz w:val="24"/>
      <w:szCs w:val="24"/>
    </w:rPr>
  </w:style>
  <w:style w:type="paragraph" w:customStyle="1" w:styleId="AuthorsFull">
    <w:name w:val="Authors Full"/>
    <w:basedOn w:val="Normal"/>
    <w:rsid w:val="00891C48"/>
    <w:rPr>
      <w:i/>
      <w:lang w:val="en-US"/>
    </w:rPr>
  </w:style>
  <w:style w:type="paragraph" w:customStyle="1" w:styleId="Tableofcontents">
    <w:name w:val="Table of contents"/>
    <w:basedOn w:val="Normal"/>
    <w:autoRedefine/>
    <w:rsid w:val="00891C48"/>
    <w:pPr>
      <w:spacing w:line="360" w:lineRule="auto"/>
      <w:jc w:val="both"/>
    </w:pPr>
    <w:rPr>
      <w:lang w:val="en-US"/>
    </w:rPr>
  </w:style>
  <w:style w:type="paragraph" w:customStyle="1" w:styleId="Title2">
    <w:name w:val="Title2"/>
    <w:basedOn w:val="Normal"/>
    <w:rsid w:val="00891C48"/>
    <w:rPr>
      <w:b/>
      <w:lang w:val="en-US"/>
    </w:rPr>
  </w:style>
  <w:style w:type="paragraph" w:styleId="ListParagraph">
    <w:name w:val="List Paragraph"/>
    <w:basedOn w:val="Normal"/>
    <w:uiPriority w:val="34"/>
    <w:qFormat/>
    <w:rsid w:val="00891C4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20</Words>
  <Characters>7527</Characters>
  <Application>Microsoft Office Word</Application>
  <DocSecurity>0</DocSecurity>
  <Lines>62</Lines>
  <Paragraphs>17</Paragraphs>
  <ScaleCrop>false</ScaleCrop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he, Vaishnavi -</dc:creator>
  <cp:keywords/>
  <dc:description/>
  <cp:lastModifiedBy>Girhe, Vaishnavi -</cp:lastModifiedBy>
  <cp:revision>1</cp:revision>
  <dcterms:created xsi:type="dcterms:W3CDTF">2026-01-20T09:07:00Z</dcterms:created>
  <dcterms:modified xsi:type="dcterms:W3CDTF">2026-01-20T09:07:00Z</dcterms:modified>
</cp:coreProperties>
</file>